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C37" w:rsidRPr="001B1B38" w:rsidRDefault="00A51C37" w:rsidP="00A51C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2-Table</w:t>
      </w:r>
      <w:r w:rsidRPr="00F211A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804FE">
        <w:rPr>
          <w:rFonts w:ascii="Times New Roman" w:hAnsi="Times New Roman" w:cs="Times New Roman"/>
          <w:sz w:val="24"/>
          <w:szCs w:val="24"/>
          <w:lang w:val="en-US"/>
        </w:rPr>
        <w:t>Comparison of the changes (between the 12 months and baseline) of quality of lif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F 36)</w:t>
      </w:r>
      <w:r w:rsidRPr="00B804FE" w:rsidDel="00B804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the 2 groups</w:t>
      </w:r>
    </w:p>
    <w:tbl>
      <w:tblPr>
        <w:tblStyle w:val="Grilledutableau"/>
        <w:tblW w:w="111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1957"/>
        <w:gridCol w:w="1747"/>
        <w:gridCol w:w="1128"/>
        <w:gridCol w:w="1176"/>
        <w:gridCol w:w="2396"/>
      </w:tblGrid>
      <w:tr w:rsidR="00A51C37" w:rsidRPr="00EF0260" w:rsidTr="00EF0260">
        <w:trPr>
          <w:jc w:val="center"/>
        </w:trPr>
        <w:tc>
          <w:tcPr>
            <w:tcW w:w="2734" w:type="dxa"/>
            <w:tcBorders>
              <w:bottom w:val="single" w:sz="4" w:space="0" w:color="auto"/>
            </w:tcBorders>
            <w:vAlign w:val="center"/>
          </w:tcPr>
          <w:p w:rsidR="00A51C37" w:rsidRPr="00F211AE" w:rsidRDefault="00A51C37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  <w:vAlign w:val="center"/>
          </w:tcPr>
          <w:p w:rsidR="00A51C37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BI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Del="00B804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211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60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A51C37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TBI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211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60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A51C37" w:rsidRDefault="00A51C37" w:rsidP="00EF0260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  <w:p w:rsidR="00A51C37" w:rsidRPr="0034440A" w:rsidRDefault="00A51C37" w:rsidP="00EF0260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 adjusted</w:t>
            </w:r>
            <w:proofErr w:type="spellEnd"/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A51C37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djusted)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A51C37" w:rsidRPr="00564722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 of not TTBI vs TTBI (95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I</w:t>
            </w:r>
            <w:r w:rsidRPr="005647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51C37" w:rsidRPr="00F211AE" w:rsidTr="00EF0260">
        <w:trPr>
          <w:jc w:val="center"/>
        </w:trPr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:rsidR="00A51C37" w:rsidRPr="00F211AE" w:rsidRDefault="00A51C37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36</w:t>
            </w:r>
          </w:p>
          <w:p w:rsidR="00A51C37" w:rsidRPr="00F211AE" w:rsidRDefault="00A51C37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Physical functioning</w:t>
            </w:r>
          </w:p>
          <w:p w:rsidR="00A51C37" w:rsidRPr="00F211AE" w:rsidRDefault="00A51C37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Role, physical</w:t>
            </w:r>
          </w:p>
          <w:p w:rsidR="00A51C37" w:rsidRPr="00F211AE" w:rsidRDefault="00A51C37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Bodily discomfort</w:t>
            </w:r>
          </w:p>
          <w:p w:rsidR="00A51C37" w:rsidRPr="00F211AE" w:rsidRDefault="00A51C37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General health</w:t>
            </w:r>
          </w:p>
          <w:p w:rsidR="00A51C37" w:rsidRPr="00F211AE" w:rsidRDefault="00A51C37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Vitality</w:t>
            </w:r>
          </w:p>
          <w:p w:rsidR="00A51C37" w:rsidRPr="00F211AE" w:rsidRDefault="00A51C37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Social functioning</w:t>
            </w:r>
          </w:p>
          <w:p w:rsidR="00A51C37" w:rsidRPr="00F211AE" w:rsidRDefault="00A51C37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Role, emotional</w:t>
            </w:r>
          </w:p>
          <w:p w:rsidR="00A51C37" w:rsidRPr="00F211AE" w:rsidRDefault="00A51C37" w:rsidP="00EF02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Mental health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9±21.58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6±35.63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3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8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3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4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6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8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8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46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5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7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3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7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1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3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31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2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3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5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6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7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1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46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3</w:t>
            </w: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6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01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·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:rsidR="00A51C37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51C37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3 (-8.14 ; 4.67)</w:t>
            </w:r>
          </w:p>
          <w:p w:rsidR="00A51C37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6 (-8.25 ; 15.36)</w:t>
            </w:r>
          </w:p>
          <w:p w:rsidR="00A51C37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7 (-12.77 ; 7.43)</w:t>
            </w:r>
          </w:p>
          <w:p w:rsidR="00A51C37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3 (-3.19 ; 8.86)</w:t>
            </w:r>
          </w:p>
          <w:p w:rsidR="00A51C37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5 (-10.86 ; 2.36)</w:t>
            </w:r>
          </w:p>
          <w:p w:rsidR="00A51C37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20 (-14.13 ; -0.27)</w:t>
            </w:r>
          </w:p>
          <w:p w:rsidR="00A51C37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92 (-23.70 ; 11.76)</w:t>
            </w:r>
          </w:p>
          <w:p w:rsidR="00A51C37" w:rsidRPr="00F211AE" w:rsidRDefault="00A51C37" w:rsidP="00EF02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08 (-12.50 ; 0.33)</w:t>
            </w:r>
          </w:p>
        </w:tc>
      </w:tr>
    </w:tbl>
    <w:p w:rsidR="00A51C37" w:rsidRDefault="00A51C37" w:rsidP="00A51C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11AE">
        <w:rPr>
          <w:rFonts w:ascii="Times New Roman" w:hAnsi="Times New Roman" w:cs="Times New Roman"/>
          <w:sz w:val="24"/>
          <w:szCs w:val="24"/>
          <w:lang w:val="en-US"/>
        </w:rPr>
        <w:t xml:space="preserve">Values are </w:t>
      </w:r>
      <w:proofErr w:type="spellStart"/>
      <w:r w:rsidRPr="00F211AE">
        <w:rPr>
          <w:rFonts w:ascii="Times New Roman" w:hAnsi="Times New Roman" w:cs="Times New Roman"/>
          <w:sz w:val="24"/>
          <w:szCs w:val="24"/>
          <w:lang w:val="en-US"/>
        </w:rPr>
        <w:t>means±</w:t>
      </w:r>
      <w:proofErr w:type="gramStart"/>
      <w:r w:rsidRPr="00F211AE"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;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 is adjusted on disease duration</w:t>
      </w:r>
    </w:p>
    <w:p w:rsidR="002D1E8A" w:rsidRPr="00A51C37" w:rsidRDefault="002D1E8A">
      <w:pPr>
        <w:rPr>
          <w:lang w:val="en-US"/>
        </w:rPr>
      </w:pPr>
      <w:bookmarkStart w:id="0" w:name="_GoBack"/>
      <w:bookmarkEnd w:id="0"/>
    </w:p>
    <w:sectPr w:rsidR="002D1E8A" w:rsidRPr="00A51C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C37"/>
    <w:rsid w:val="002D1E8A"/>
    <w:rsid w:val="00A5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C3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51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C3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51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 Canivet</dc:creator>
  <cp:lastModifiedBy>C. Canivet</cp:lastModifiedBy>
  <cp:revision>1</cp:revision>
  <dcterms:created xsi:type="dcterms:W3CDTF">2016-03-21T13:21:00Z</dcterms:created>
  <dcterms:modified xsi:type="dcterms:W3CDTF">2016-03-21T13:22:00Z</dcterms:modified>
</cp:coreProperties>
</file>